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sz w:val="24"/>
          <w:szCs w:val="24"/>
        </w:rPr>
      </w:pPr>
      <w:r>
        <w:rPr>
          <w:rFonts w:eastAsia="Times New Roman"/>
          <w:b/>
          <w:color w:val="231F20"/>
          <w:sz w:val="24"/>
          <w:szCs w:val="24"/>
        </w:rPr>
        <w:t xml:space="preserve"> </w:t>
      </w:r>
      <w:r>
        <w:rPr>
          <w:b/>
          <w:color w:val="231F20"/>
          <w:sz w:val="24"/>
          <w:szCs w:val="24"/>
        </w:rPr>
        <w:t xml:space="preserve">Supplementary table S5: Annotated cytochrome P450s (CYPs) in </w:t>
      </w:r>
      <w:r>
        <w:rPr>
          <w:b/>
          <w:i/>
          <w:color w:val="231F20"/>
          <w:sz w:val="24"/>
          <w:szCs w:val="24"/>
        </w:rPr>
        <w:t>P. emblica</w:t>
      </w:r>
      <w:r>
        <w:rPr>
          <w:b/>
          <w:color w:val="231F20"/>
          <w:sz w:val="24"/>
          <w:szCs w:val="24"/>
        </w:rPr>
        <w:t xml:space="preserve"> transcriptome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0"/>
        <w:gridCol w:w="3330"/>
      </w:tblGrid>
      <w:tr>
        <w:trPr>
          <w:trHeight w:val="300" w:hRule="atLeast"/>
        </w:trPr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IG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Y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56687_length_148_cov_3.000000</w:t>
            </w:r>
          </w:p>
        </w:tc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A 8-oxid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7891_length_406_cov_1.53448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ene oxide synth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7892_length_214_cov_3.84112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ene oxide synth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7893_length_244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ene oxide synth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1173_length_1101_cov_6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ammate 4-hydroxyl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2274Contig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2272Contig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3493_length_174_cov_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6721_length_173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8623_length_69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9957_length_117_cov_2.85470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8922_length_213_cov_1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8929_length_213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980_length_1310_cov_12.76335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39339_length_245_cov_4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5387_length_97_cov_7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76106_length_89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4747_length_359_cov_8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5474_length_468_cov_5.57692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5476_length_206_cov_2.42233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5477_length_142_cov_2.80985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6605_length_578_cov_2.99654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47583_length_210_cov_2.98095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47584_length_152_cov_2.973684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685_length_671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8735_length_225_cov_1.98222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231_length_226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779_length_466_cov_9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3492_length_192_cov_2.46875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3881_length_195_cov_1.02564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85639_length_888_cov_2.98986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90238_length_624_cov_2.88141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95761_length_145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71A18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3311_length_93_cov_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71B13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81178_length_426_cov_8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78A11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5396_length_999_cov_6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98A2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69940_length_1002_cov_5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CYP709C1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32180_length_412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CYP71D177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4602_length_1698_cov_9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CYP97A16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87889_length_455_cov_2.64395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ent-kaurene oxid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5371_length_76_cov_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family protein, expressed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8920_length_147_cov_1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family protein, expressed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52927_length_132_cov_1.992424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family protein, expressed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0029_length_170_cov_2.77647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family protein, expressed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0354_length_296_cov_2.08108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monooxygenase CYP704G7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92562_length_175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monooxygenase CYP704G7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3976_length_194_cov_1.85567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monooxygenase CYP71D64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8043_length_117_cov_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 monooxygenase CYP72A61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978_length_362_cov_1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family 704, subfamily A, polypeptide 2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4347_length_118_cov_2.59322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family 78, subfamily A, polypeptide 7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288_length_134_cov_7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family 96, subfamily A, polypeptide 15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42956_length_369_cov_4.97561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family 96, subfamily A, polypeptide 5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7011_length_111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8923_length_73_cov_15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39899_length_88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64423_length_447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4502_length_628_cov_2.99044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5791_length_112_cov_1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781_length_296_cov_7.36148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244_length_214_cov_6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95951_length_130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5386_length_166_cov_10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chrome P450, putative, expressed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8862_length_360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-kaurene oxid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81444_length_160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-kaurene oxidase, putativ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5765_length_222_cov_2.38288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ty acid hydroperoxide ly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4503_length_365_cov_3.78356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avone synthase II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83301_length_113_cov_2.94690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avonoid 3'-hydroxyl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0786_length_522_cov_2.63026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avonoid 3'-hydroxyl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75733_length_95_cov_2.73684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avonoid-3'-hydroxyl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99581_length_764_cov_2.91753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mine synthet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5395_length_144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coumarate 3-hydroxyl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89663_length_187_cov_2.54545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4-hydroxyphenylacetaldehyde oxime monooxygenase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982_length_227_cov_10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04C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983_length_529_cov_7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04C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77180_length_175_cov_4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04C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1076_length_669_cov_7.19730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1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9067_length_460_cov_2.28260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1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3006_length_82_cov_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1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0239_length_415_cov_3.73975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1D1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0853_length_115_cov_1.82608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34A6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7416_length_1577_cov_3.93215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34A6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8042_length_370_cov_4.94864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34A6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6633_length_316_cov_1.83860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34A6-like isoform 1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278_length_1394_cov_6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34A6-like isoform 1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74164_length_385_cov_4.97922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7A3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81180_length_264_cov_8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78A4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47582_length_913_cov_2.99342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3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2835_length_102_cov_1.98039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4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4725_length_1345_cov_4.99107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5A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5878_length_291_cov_2.43986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5A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9317_length_686_cov_2.99708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6A2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8584_length_527_cov_2.00379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6B1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286_length_299_cov_7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6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4986_length_339_cov_5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6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5391_length_536_cov_3.774254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6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8268_length_439_cov_6.04783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6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22215_length_1856_cov_3.00107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7A3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32588_length_323_cov_8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9A2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7392_length_165_cov_1.96969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9A2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6960_length_254_cov_2.32283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89A2-like isoform 1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4749_length_430_cov_2.64883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0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33_length_1408_cov_11.99644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0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65822_length_75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0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4536_length_541_cov_2.60998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0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4574_length_242_cov_2.13223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3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66408_length_119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4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7622_length_614_cov_5.88925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4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7995_length_932_cov_2.90665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4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7466_length_121_cov_1.56198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4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31767_length_1118_cov_2.992844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cytochrome P450 97B2, chloroplastic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9372_length_471_cov_2.60934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ent-kaurenoic acid oxidase 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41916_length_419_cov_2.97136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ent-kaurenoic acid oxidase 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41917_length_741_cov_3.81916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ent-kaurenoic acid oxidase 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7698_length_825_cov_3.00363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ent-kaurenoic acid oxidase 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90870_length_126_cov_2.26984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ent-kaurenoic acid oxidase 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9411_length_152_cov_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isoflavone 2'-hydroxylase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69931_length_97_cov_6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isoflavone 2'-hydroxylase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5983_length_333_cov_2.42042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LOW QUALITY PROTEIN: cytochrome P450 71A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07728_length_251_cov_2.91235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LOW QUALITY PROTEIN: cytochrome P450 76C4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5389_length_121_cov_4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LOW QUALITY PROTEIN: cytochrome P450 86B1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61710_length_95_cov_1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LOW QUALITY PROTEIN: secologanin synthase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5792_length_198_cov_2.40909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LOW QUALITY PROTEIN: secologanin synthase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87991_length_95_cov_10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LOW QUALITY PROTEIN: secologanin synthase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0590_length_812_cov_5.84482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phenylalanine N-monooxygenase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54161_length_185_cov_10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secologanin synthase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87992_length_820_cov_11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secologanin synthase-lik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71939_length_575_cov_4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uncharacterized protein LOC100248387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39281_length_1063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ED: uncharacterized protein LOC100248387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45291_length_311_cov_5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constitutive photomorphogenesis and dwarfism protein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4005_length_109_cov_3.55963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54162_length_539_cov_1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7624_length_381_cov_4.75065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4004_length_222_cov_2.40540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68884_length_192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escence-associated protein 3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50321_length_616_cov_2.59577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escence-associated protein 3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454_length_1079_cov_9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roid 22-alpha hydroxyl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2186_length_443_cov_2.61625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xane 13-alpha-hydroxylase precursor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177Contig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68924_22 putative cytochrome P450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6775_length_907_cov_9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073556_35 putative plant cytochrome P-450 protein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98819_length_743_cov_4.97308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140609_1 cytochrome P450 CYP79E1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79765_length_72_cov_3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71E1_SORBI RecName: Full=4-hydroxyphenylacetaldehyde oxime monooxygenase; AltName: Full=Cytochrome P450 71E1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7246_length_543_cov_11.41436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7D55_HYOMU RecName: Full=Premnaspirodiene oxygenase; Short=HPO; AltName: Full=Cytochrome P450 71D55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13348_length_70_cov_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cohol dehydrogenase; AltName: Full=Germacrene A hydroxylase</w:t>
            </w:r>
          </w:p>
        </w:tc>
      </w:tr>
      <w:tr>
        <w:trPr>
          <w:trHeight w:val="300" w:hRule="atLeast"/>
        </w:trPr>
        <w:tc>
          <w:tcPr>
            <w:tcW w:w="495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15886_length_195_cov_12.00000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able obtusifoliol 14-alpha-demethylase CYP51 - wheat  (fragment)</w:t>
            </w:r>
          </w:p>
        </w:tc>
      </w:tr>
      <w:tr>
        <w:trPr>
          <w:trHeight w:val="300" w:hRule="atLeast"/>
        </w:trPr>
        <w:tc>
          <w:tcPr>
            <w:tcW w:w="4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_27417_length_418_cov_5.899521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MO_PHAAU RecName: Full=Trans-cinnamate 4-monooxygenase; AltName: Full=Cinnamic acid 4-hydroxylase; Short=C4H; Short=CA4H; AltName: Full=Cytochrome P450 73; AltName: Full=Cytochrome P450C4H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tabs>
          <w:tab w:val="clear" w:pos="720"/>
          <w:tab w:val="left" w:pos="3165" w:leader="none"/>
        </w:tabs>
        <w:spacing w:lineRule="auto" w:line="360" w:before="0" w:after="0"/>
        <w:rPr>
          <w:b/>
          <w:b/>
          <w:color w:val="231F20"/>
          <w:sz w:val="24"/>
          <w:szCs w:val="24"/>
        </w:rPr>
      </w:pPr>
      <w:r>
        <w:rPr>
          <w:b/>
          <w:color w:val="231F20"/>
          <w:sz w:val="24"/>
          <w:szCs w:val="24"/>
        </w:rPr>
      </w:r>
    </w:p>
    <w:p>
      <w:pPr>
        <w:pStyle w:val="Normal"/>
        <w:tabs>
          <w:tab w:val="clear" w:pos="720"/>
          <w:tab w:val="left" w:pos="3165" w:leader="none"/>
        </w:tabs>
        <w:spacing w:lineRule="auto" w:line="360" w:before="0" w:after="0"/>
        <w:rPr>
          <w:b/>
          <w:b/>
          <w:color w:val="231F20"/>
          <w:sz w:val="24"/>
          <w:szCs w:val="24"/>
        </w:rPr>
      </w:pPr>
      <w:r>
        <w:rPr>
          <w:b/>
          <w:color w:val="231F20"/>
          <w:sz w:val="24"/>
          <w:szCs w:val="24"/>
        </w:rPr>
      </w:r>
    </w:p>
    <w:p>
      <w:pPr>
        <w:pStyle w:val="Normal"/>
        <w:tabs>
          <w:tab w:val="clear" w:pos="720"/>
          <w:tab w:val="left" w:pos="3165" w:leader="none"/>
        </w:tabs>
        <w:spacing w:lineRule="auto" w:line="360" w:before="0" w:after="0"/>
        <w:rPr>
          <w:b/>
          <w:b/>
          <w:color w:val="231F20"/>
          <w:sz w:val="24"/>
          <w:szCs w:val="24"/>
        </w:rPr>
      </w:pPr>
      <w:r>
        <w:rPr>
          <w:b/>
          <w:color w:val="231F20"/>
          <w:sz w:val="24"/>
          <w:szCs w:val="24"/>
        </w:rPr>
      </w:r>
    </w:p>
    <w:p>
      <w:pPr>
        <w:pStyle w:val="Normal"/>
        <w:tabs>
          <w:tab w:val="clear" w:pos="720"/>
          <w:tab w:val="left" w:pos="3165" w:leader="none"/>
        </w:tabs>
        <w:spacing w:lineRule="auto" w:line="360" w:before="0" w:after="0"/>
        <w:rPr>
          <w:b/>
          <w:b/>
          <w:color w:val="231F20"/>
          <w:sz w:val="24"/>
          <w:szCs w:val="24"/>
        </w:rPr>
      </w:pPr>
      <w:r>
        <w:rPr>
          <w:b/>
          <w:color w:val="231F2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720"/>
      <w:pgNumType w:start="8"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8"/>
      <w:szCs w:val="28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8"/>
      <w:szCs w:val="28"/>
    </w:rPr>
  </w:style>
  <w:style w:type="character" w:styleId="FooterChar">
    <w:name w:val="Footer Char"/>
    <w:basedOn w:val="DefaultParagraphFont"/>
    <w:qFormat/>
    <w:rPr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0:47:00Z</dcterms:created>
  <dc:creator>AVNISH</dc:creator>
  <dc:description/>
  <cp:keywords/>
  <dc:language>en-US</dc:language>
  <cp:lastModifiedBy>DellW</cp:lastModifiedBy>
  <cp:lastPrinted>2013-08-27T19:35:00Z</cp:lastPrinted>
  <dcterms:modified xsi:type="dcterms:W3CDTF">2016-06-01T07:1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